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8B1BB" w14:textId="533951FE" w:rsidR="00DB2CE0" w:rsidRDefault="00DB2C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4639"/>
        <w:gridCol w:w="1623"/>
        <w:gridCol w:w="1478"/>
      </w:tblGrid>
      <w:tr w:rsidR="00212BA7" w:rsidRPr="008759E6" w14:paraId="2434827D" w14:textId="77777777" w:rsidTr="004C7236">
        <w:tc>
          <w:tcPr>
            <w:tcW w:w="1712" w:type="dxa"/>
          </w:tcPr>
          <w:p w14:paraId="5FB6CF7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on of B-cell epitopes</w:t>
            </w:r>
          </w:p>
          <w:p w14:paraId="0341F75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</w:tcPr>
          <w:p w14:paraId="14BAF97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eptides selected for chimeric vaccine construction</w:t>
            </w:r>
          </w:p>
        </w:tc>
        <w:tc>
          <w:tcPr>
            <w:tcW w:w="1719" w:type="dxa"/>
          </w:tcPr>
          <w:p w14:paraId="6401CFF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Residues in peptides</w:t>
            </w:r>
          </w:p>
        </w:tc>
        <w:tc>
          <w:tcPr>
            <w:tcW w:w="1584" w:type="dxa"/>
          </w:tcPr>
          <w:p w14:paraId="3493C68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212BA7" w:rsidRPr="008759E6" w14:paraId="16616354" w14:textId="77777777" w:rsidTr="004C7236">
        <w:tc>
          <w:tcPr>
            <w:tcW w:w="9654" w:type="dxa"/>
            <w:gridSpan w:val="4"/>
          </w:tcPr>
          <w:p w14:paraId="0D7EAD89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Bepipred linear epitope prediction 2.0 of MSA-2c (Threshold value- 0.500)</w:t>
            </w:r>
          </w:p>
          <w:p w14:paraId="4FD4161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BA7" w:rsidRPr="008759E6" w14:paraId="639D2AA6" w14:textId="77777777" w:rsidTr="004C7236">
        <w:tc>
          <w:tcPr>
            <w:tcW w:w="1712" w:type="dxa"/>
            <w:vMerge w:val="restart"/>
          </w:tcPr>
          <w:p w14:paraId="312C4C9B" w14:textId="5F9F5563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2c</w:t>
            </w:r>
          </w:p>
          <w:p w14:paraId="0B83ADE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34-42</w:t>
            </w:r>
          </w:p>
        </w:tc>
        <w:tc>
          <w:tcPr>
            <w:tcW w:w="4639" w:type="dxa"/>
            <w:vMerge w:val="restart"/>
          </w:tcPr>
          <w:p w14:paraId="55B337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SSTSEAET</w:t>
            </w:r>
          </w:p>
        </w:tc>
        <w:tc>
          <w:tcPr>
            <w:tcW w:w="1719" w:type="dxa"/>
          </w:tcPr>
          <w:p w14:paraId="575F7FF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05BDF64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212BA7" w:rsidRPr="008759E6" w14:paraId="6E61F0F7" w14:textId="77777777" w:rsidTr="004C7236">
        <w:tc>
          <w:tcPr>
            <w:tcW w:w="1712" w:type="dxa"/>
            <w:vMerge/>
          </w:tcPr>
          <w:p w14:paraId="1F7A18F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A1D975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C4316D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4CFAE6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</w:tr>
      <w:tr w:rsidR="00212BA7" w:rsidRPr="008759E6" w14:paraId="199BFDCC" w14:textId="77777777" w:rsidTr="004C7236">
        <w:tc>
          <w:tcPr>
            <w:tcW w:w="1712" w:type="dxa"/>
            <w:vMerge/>
          </w:tcPr>
          <w:p w14:paraId="3E662E3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108B36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5D736B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5C5A91E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212BA7" w:rsidRPr="008759E6" w14:paraId="6C0C8D41" w14:textId="77777777" w:rsidTr="004C7236">
        <w:tc>
          <w:tcPr>
            <w:tcW w:w="1712" w:type="dxa"/>
            <w:vMerge/>
          </w:tcPr>
          <w:p w14:paraId="10643B6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0478C0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3D499F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0E22E73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212BA7" w:rsidRPr="008759E6" w14:paraId="78C2096A" w14:textId="77777777" w:rsidTr="004C7236">
        <w:tc>
          <w:tcPr>
            <w:tcW w:w="1712" w:type="dxa"/>
            <w:vMerge/>
          </w:tcPr>
          <w:p w14:paraId="3893EEE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E3FCF6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103AB6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54D48A1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212BA7" w:rsidRPr="008759E6" w14:paraId="2C4B9357" w14:textId="77777777" w:rsidTr="004C7236">
        <w:tc>
          <w:tcPr>
            <w:tcW w:w="1712" w:type="dxa"/>
            <w:vMerge/>
          </w:tcPr>
          <w:p w14:paraId="46F013C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333A54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F57F1B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1BE1461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212BA7" w:rsidRPr="008759E6" w14:paraId="14E47429" w14:textId="77777777" w:rsidTr="004C7236">
        <w:tc>
          <w:tcPr>
            <w:tcW w:w="1712" w:type="dxa"/>
            <w:vMerge/>
          </w:tcPr>
          <w:p w14:paraId="6A602B0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6605F4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A33DA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72467AD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</w:tr>
      <w:tr w:rsidR="00212BA7" w:rsidRPr="008759E6" w14:paraId="04FCB326" w14:textId="77777777" w:rsidTr="004C7236">
        <w:tc>
          <w:tcPr>
            <w:tcW w:w="1712" w:type="dxa"/>
            <w:vMerge/>
          </w:tcPr>
          <w:p w14:paraId="1B4916B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DFA6CA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B276FF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62FFA8D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212BA7" w:rsidRPr="008759E6" w14:paraId="596E884C" w14:textId="77777777" w:rsidTr="004C7236">
        <w:tc>
          <w:tcPr>
            <w:tcW w:w="1712" w:type="dxa"/>
            <w:vMerge/>
          </w:tcPr>
          <w:p w14:paraId="6D715C0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0E413E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8DBF73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69A77CE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212BA7" w:rsidRPr="008759E6" w14:paraId="57531121" w14:textId="77777777" w:rsidTr="004C7236">
        <w:tc>
          <w:tcPr>
            <w:tcW w:w="9654" w:type="dxa"/>
            <w:gridSpan w:val="4"/>
          </w:tcPr>
          <w:p w14:paraId="006FAD2C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MSA-2c (Threshold value- 1.000)</w:t>
            </w:r>
          </w:p>
        </w:tc>
      </w:tr>
      <w:tr w:rsidR="00212BA7" w:rsidRPr="008759E6" w14:paraId="25168774" w14:textId="77777777" w:rsidTr="004C7236">
        <w:tc>
          <w:tcPr>
            <w:tcW w:w="1712" w:type="dxa"/>
            <w:vMerge w:val="restart"/>
          </w:tcPr>
          <w:p w14:paraId="28C4F5E8" w14:textId="5FC6D6AA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2c</w:t>
            </w:r>
          </w:p>
          <w:p w14:paraId="271A9F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4-19</w:t>
            </w:r>
          </w:p>
        </w:tc>
        <w:tc>
          <w:tcPr>
            <w:tcW w:w="4639" w:type="dxa"/>
            <w:vMerge w:val="restart"/>
          </w:tcPr>
          <w:p w14:paraId="435A19C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AYLSG</w:t>
            </w:r>
          </w:p>
        </w:tc>
        <w:tc>
          <w:tcPr>
            <w:tcW w:w="1719" w:type="dxa"/>
          </w:tcPr>
          <w:p w14:paraId="729CC91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03DBDF6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4</w:t>
            </w:r>
          </w:p>
        </w:tc>
      </w:tr>
      <w:tr w:rsidR="00212BA7" w:rsidRPr="008759E6" w14:paraId="03B5E817" w14:textId="77777777" w:rsidTr="004C7236">
        <w:tc>
          <w:tcPr>
            <w:tcW w:w="1712" w:type="dxa"/>
            <w:vMerge/>
          </w:tcPr>
          <w:p w14:paraId="6C572B7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72BEC5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B15C92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2DD29BF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</w:tr>
      <w:tr w:rsidR="00212BA7" w:rsidRPr="008759E6" w14:paraId="6425F992" w14:textId="77777777" w:rsidTr="004C7236">
        <w:tc>
          <w:tcPr>
            <w:tcW w:w="1712" w:type="dxa"/>
            <w:vMerge/>
          </w:tcPr>
          <w:p w14:paraId="749564E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24D457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96DD13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54FF608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212BA7" w:rsidRPr="008759E6" w14:paraId="79160E1A" w14:textId="77777777" w:rsidTr="004C7236">
        <w:tc>
          <w:tcPr>
            <w:tcW w:w="1712" w:type="dxa"/>
            <w:vMerge/>
          </w:tcPr>
          <w:p w14:paraId="1FE4458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34C570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2B3CBE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76A37D9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12BA7" w:rsidRPr="008759E6" w14:paraId="1AD78D6A" w14:textId="77777777" w:rsidTr="004C7236">
        <w:trPr>
          <w:trHeight w:val="260"/>
        </w:trPr>
        <w:tc>
          <w:tcPr>
            <w:tcW w:w="1712" w:type="dxa"/>
            <w:vMerge/>
          </w:tcPr>
          <w:p w14:paraId="5E27EC3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C9DBBB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A365A9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623EB5F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12BA7" w:rsidRPr="008759E6" w14:paraId="252F2099" w14:textId="77777777" w:rsidTr="004C7236">
        <w:trPr>
          <w:trHeight w:val="251"/>
        </w:trPr>
        <w:tc>
          <w:tcPr>
            <w:tcW w:w="1712" w:type="dxa"/>
            <w:vMerge/>
          </w:tcPr>
          <w:p w14:paraId="5A58D65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D231E8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757A60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888DA6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 w:rsidR="00212BA7" w:rsidRPr="008759E6" w14:paraId="1D898DFF" w14:textId="77777777" w:rsidTr="004C7236">
        <w:trPr>
          <w:trHeight w:val="350"/>
        </w:trPr>
        <w:tc>
          <w:tcPr>
            <w:tcW w:w="9654" w:type="dxa"/>
            <w:gridSpan w:val="4"/>
          </w:tcPr>
          <w:p w14:paraId="1C024123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Ama-1 (Threshold value- 1.044)</w:t>
            </w:r>
          </w:p>
        </w:tc>
      </w:tr>
      <w:tr w:rsidR="00212BA7" w:rsidRPr="008759E6" w14:paraId="11C5B16F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41191E8B" w14:textId="04D5610F" w:rsidR="00212BA7" w:rsidRPr="008759E6" w:rsidRDefault="00374145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A</w:t>
            </w:r>
            <w:r w:rsidR="00212BA7" w:rsidRPr="008759E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7BB5891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18-125</w:t>
            </w:r>
          </w:p>
        </w:tc>
        <w:tc>
          <w:tcPr>
            <w:tcW w:w="4639" w:type="dxa"/>
            <w:vMerge w:val="restart"/>
          </w:tcPr>
          <w:p w14:paraId="7E594C4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RFLHYLSN</w:t>
            </w:r>
          </w:p>
        </w:tc>
        <w:tc>
          <w:tcPr>
            <w:tcW w:w="1719" w:type="dxa"/>
          </w:tcPr>
          <w:p w14:paraId="42D176C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84" w:type="dxa"/>
          </w:tcPr>
          <w:p w14:paraId="78C752F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</w:tr>
      <w:tr w:rsidR="00212BA7" w:rsidRPr="008759E6" w14:paraId="31997240" w14:textId="77777777" w:rsidTr="004C7236">
        <w:trPr>
          <w:trHeight w:val="350"/>
        </w:trPr>
        <w:tc>
          <w:tcPr>
            <w:tcW w:w="1712" w:type="dxa"/>
            <w:vMerge/>
          </w:tcPr>
          <w:p w14:paraId="6834A6B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6EBDD6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19A3B2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84" w:type="dxa"/>
          </w:tcPr>
          <w:p w14:paraId="74DBDC2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03</w:t>
            </w:r>
          </w:p>
        </w:tc>
      </w:tr>
      <w:tr w:rsidR="00212BA7" w:rsidRPr="008759E6" w14:paraId="5D50EADD" w14:textId="77777777" w:rsidTr="004C7236">
        <w:trPr>
          <w:trHeight w:val="350"/>
        </w:trPr>
        <w:tc>
          <w:tcPr>
            <w:tcW w:w="1712" w:type="dxa"/>
            <w:vMerge/>
          </w:tcPr>
          <w:p w14:paraId="66C0CFF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DF8662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D74551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42F21D0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26</w:t>
            </w:r>
          </w:p>
        </w:tc>
      </w:tr>
      <w:tr w:rsidR="00212BA7" w:rsidRPr="008759E6" w14:paraId="7B89C08B" w14:textId="77777777" w:rsidTr="004C7236">
        <w:trPr>
          <w:trHeight w:val="350"/>
        </w:trPr>
        <w:tc>
          <w:tcPr>
            <w:tcW w:w="1712" w:type="dxa"/>
            <w:vMerge/>
          </w:tcPr>
          <w:p w14:paraId="044EFF2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59F06A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0CE46A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84" w:type="dxa"/>
          </w:tcPr>
          <w:p w14:paraId="247A1BD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</w:tr>
      <w:tr w:rsidR="00212BA7" w:rsidRPr="008759E6" w14:paraId="78AD941D" w14:textId="77777777" w:rsidTr="004C7236">
        <w:trPr>
          <w:trHeight w:val="350"/>
        </w:trPr>
        <w:tc>
          <w:tcPr>
            <w:tcW w:w="1712" w:type="dxa"/>
            <w:vMerge/>
          </w:tcPr>
          <w:p w14:paraId="6EAC875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BD1BFC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8B7B3D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6A7A80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</w:tr>
      <w:tr w:rsidR="00212BA7" w:rsidRPr="008759E6" w14:paraId="6897AE88" w14:textId="77777777" w:rsidTr="004C7236">
        <w:trPr>
          <w:trHeight w:val="350"/>
        </w:trPr>
        <w:tc>
          <w:tcPr>
            <w:tcW w:w="1712" w:type="dxa"/>
            <w:vMerge/>
          </w:tcPr>
          <w:p w14:paraId="36181E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663CCC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DB41B1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117FA2D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</w:tr>
      <w:tr w:rsidR="00212BA7" w:rsidRPr="008759E6" w14:paraId="4C3AD812" w14:textId="77777777" w:rsidTr="004C7236">
        <w:trPr>
          <w:trHeight w:val="350"/>
        </w:trPr>
        <w:tc>
          <w:tcPr>
            <w:tcW w:w="1712" w:type="dxa"/>
            <w:vMerge/>
          </w:tcPr>
          <w:p w14:paraId="1E0F84B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463ADE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F1485E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21621E8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</w:tr>
      <w:tr w:rsidR="00212BA7" w:rsidRPr="008759E6" w14:paraId="4616B40B" w14:textId="77777777" w:rsidTr="004C7236">
        <w:trPr>
          <w:trHeight w:val="350"/>
        </w:trPr>
        <w:tc>
          <w:tcPr>
            <w:tcW w:w="1712" w:type="dxa"/>
            <w:vMerge/>
          </w:tcPr>
          <w:p w14:paraId="0880040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2266F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79288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84" w:type="dxa"/>
          </w:tcPr>
          <w:p w14:paraId="1B8E887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</w:p>
        </w:tc>
      </w:tr>
      <w:tr w:rsidR="00212BA7" w:rsidRPr="008759E6" w14:paraId="09E46C98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7005F045" w14:textId="0303FEF5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2EDF84F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21-26</w:t>
            </w:r>
          </w:p>
        </w:tc>
        <w:tc>
          <w:tcPr>
            <w:tcW w:w="4639" w:type="dxa"/>
            <w:vMerge w:val="restart"/>
          </w:tcPr>
          <w:p w14:paraId="4FFC17B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IYVDL</w:t>
            </w:r>
          </w:p>
        </w:tc>
        <w:tc>
          <w:tcPr>
            <w:tcW w:w="1719" w:type="dxa"/>
          </w:tcPr>
          <w:p w14:paraId="1527E07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35DA11A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12AD96A2" w14:textId="77777777" w:rsidTr="004C7236">
        <w:trPr>
          <w:trHeight w:val="350"/>
        </w:trPr>
        <w:tc>
          <w:tcPr>
            <w:tcW w:w="1712" w:type="dxa"/>
            <w:vMerge/>
          </w:tcPr>
          <w:p w14:paraId="1B26C1C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8E509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59EA07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84" w:type="dxa"/>
          </w:tcPr>
          <w:p w14:paraId="717E3B1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</w:tr>
      <w:tr w:rsidR="00212BA7" w:rsidRPr="008759E6" w14:paraId="2F584752" w14:textId="77777777" w:rsidTr="004C7236">
        <w:trPr>
          <w:trHeight w:val="350"/>
        </w:trPr>
        <w:tc>
          <w:tcPr>
            <w:tcW w:w="1712" w:type="dxa"/>
            <w:vMerge/>
          </w:tcPr>
          <w:p w14:paraId="28787E0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187765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4D47A8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566D04A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212BA7" w:rsidRPr="008759E6" w14:paraId="3C3FA9D3" w14:textId="77777777" w:rsidTr="004C7236">
        <w:trPr>
          <w:trHeight w:val="350"/>
        </w:trPr>
        <w:tc>
          <w:tcPr>
            <w:tcW w:w="1712" w:type="dxa"/>
            <w:vMerge/>
          </w:tcPr>
          <w:p w14:paraId="68B4E7A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F28142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F9B4E7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441D89E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47FB08F2" w14:textId="77777777" w:rsidTr="004C7236">
        <w:trPr>
          <w:trHeight w:val="350"/>
        </w:trPr>
        <w:tc>
          <w:tcPr>
            <w:tcW w:w="1712" w:type="dxa"/>
            <w:vMerge/>
          </w:tcPr>
          <w:p w14:paraId="7162CDC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67C579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B399DC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0C6634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00984F86" w14:textId="77777777" w:rsidTr="004C7236">
        <w:trPr>
          <w:trHeight w:val="350"/>
        </w:trPr>
        <w:tc>
          <w:tcPr>
            <w:tcW w:w="1712" w:type="dxa"/>
            <w:vMerge/>
          </w:tcPr>
          <w:p w14:paraId="049312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92DB95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A2B384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371A220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212BA7" w:rsidRPr="008759E6" w14:paraId="2B9501BC" w14:textId="77777777" w:rsidTr="004C7236">
        <w:trPr>
          <w:trHeight w:val="350"/>
        </w:trPr>
        <w:tc>
          <w:tcPr>
            <w:tcW w:w="9654" w:type="dxa"/>
            <w:gridSpan w:val="4"/>
          </w:tcPr>
          <w:p w14:paraId="6E2F6726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mini surface accessibility prediction of SPAG-1 (Threshold value- 1.000)</w:t>
            </w:r>
          </w:p>
        </w:tc>
      </w:tr>
      <w:tr w:rsidR="00212BA7" w:rsidRPr="008759E6" w14:paraId="0F65A482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0E706217" w14:textId="3CD6C21B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086FC93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15-424</w:t>
            </w:r>
          </w:p>
        </w:tc>
        <w:tc>
          <w:tcPr>
            <w:tcW w:w="4639" w:type="dxa"/>
            <w:vMerge w:val="restart"/>
          </w:tcPr>
          <w:p w14:paraId="43866FE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LSDPSSTDGT</w:t>
            </w:r>
          </w:p>
          <w:p w14:paraId="177F207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30C8C1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1367C7B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212BA7" w:rsidRPr="008759E6" w14:paraId="25FCE440" w14:textId="77777777" w:rsidTr="004C7236">
        <w:trPr>
          <w:trHeight w:val="350"/>
        </w:trPr>
        <w:tc>
          <w:tcPr>
            <w:tcW w:w="1712" w:type="dxa"/>
            <w:vMerge/>
          </w:tcPr>
          <w:p w14:paraId="4964BE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8E78C9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608528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28537D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776</w:t>
            </w:r>
          </w:p>
        </w:tc>
      </w:tr>
      <w:tr w:rsidR="00212BA7" w:rsidRPr="008759E6" w14:paraId="1F225CE3" w14:textId="77777777" w:rsidTr="004C7236">
        <w:trPr>
          <w:trHeight w:val="350"/>
        </w:trPr>
        <w:tc>
          <w:tcPr>
            <w:tcW w:w="1712" w:type="dxa"/>
            <w:vMerge/>
          </w:tcPr>
          <w:p w14:paraId="71CD3D1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9ACC2D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3BC84B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123BE73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2.295</w:t>
            </w:r>
          </w:p>
        </w:tc>
      </w:tr>
      <w:tr w:rsidR="00212BA7" w:rsidRPr="008759E6" w14:paraId="56CCEEF6" w14:textId="77777777" w:rsidTr="004C7236">
        <w:trPr>
          <w:trHeight w:val="350"/>
        </w:trPr>
        <w:tc>
          <w:tcPr>
            <w:tcW w:w="1712" w:type="dxa"/>
            <w:vMerge/>
          </w:tcPr>
          <w:p w14:paraId="0452288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EE8FE5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B71ED6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4CAE53A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3.873</w:t>
            </w:r>
          </w:p>
        </w:tc>
      </w:tr>
      <w:tr w:rsidR="00212BA7" w:rsidRPr="008759E6" w14:paraId="440BB25B" w14:textId="77777777" w:rsidTr="004C7236">
        <w:trPr>
          <w:trHeight w:val="350"/>
        </w:trPr>
        <w:tc>
          <w:tcPr>
            <w:tcW w:w="1712" w:type="dxa"/>
            <w:vMerge/>
          </w:tcPr>
          <w:p w14:paraId="0EF8286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133243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200B37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6FF278A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.826</w:t>
            </w:r>
          </w:p>
        </w:tc>
      </w:tr>
      <w:tr w:rsidR="00212BA7" w:rsidRPr="008759E6" w14:paraId="7A1A0768" w14:textId="77777777" w:rsidTr="004C7236">
        <w:trPr>
          <w:trHeight w:val="350"/>
        </w:trPr>
        <w:tc>
          <w:tcPr>
            <w:tcW w:w="1712" w:type="dxa"/>
            <w:vMerge/>
          </w:tcPr>
          <w:p w14:paraId="0FC6181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D95F0D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C44FF1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3DFBA5F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.826</w:t>
            </w:r>
          </w:p>
        </w:tc>
      </w:tr>
      <w:tr w:rsidR="00212BA7" w:rsidRPr="008759E6" w14:paraId="5B59C858" w14:textId="77777777" w:rsidTr="004C7236">
        <w:trPr>
          <w:trHeight w:val="350"/>
        </w:trPr>
        <w:tc>
          <w:tcPr>
            <w:tcW w:w="1712" w:type="dxa"/>
            <w:vMerge/>
          </w:tcPr>
          <w:p w14:paraId="539B207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139162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612998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12978F1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.654</w:t>
            </w:r>
          </w:p>
        </w:tc>
      </w:tr>
      <w:tr w:rsidR="00212BA7" w:rsidRPr="008759E6" w14:paraId="4B4C53DD" w14:textId="77777777" w:rsidTr="004C7236">
        <w:trPr>
          <w:trHeight w:val="350"/>
        </w:trPr>
        <w:tc>
          <w:tcPr>
            <w:tcW w:w="1712" w:type="dxa"/>
            <w:vMerge/>
          </w:tcPr>
          <w:p w14:paraId="1E67C81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E75056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A5C5C5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044E4F7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.654</w:t>
            </w:r>
          </w:p>
        </w:tc>
      </w:tr>
      <w:tr w:rsidR="00212BA7" w:rsidRPr="008759E6" w14:paraId="49745AE7" w14:textId="77777777" w:rsidTr="004C7236">
        <w:trPr>
          <w:trHeight w:val="350"/>
        </w:trPr>
        <w:tc>
          <w:tcPr>
            <w:tcW w:w="1712" w:type="dxa"/>
            <w:vMerge/>
          </w:tcPr>
          <w:p w14:paraId="4A3A1CE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272A42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311344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60F712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4.654</w:t>
            </w:r>
          </w:p>
        </w:tc>
      </w:tr>
      <w:tr w:rsidR="00212BA7" w:rsidRPr="008759E6" w14:paraId="2105EE39" w14:textId="77777777" w:rsidTr="004C7236">
        <w:trPr>
          <w:trHeight w:val="350"/>
        </w:trPr>
        <w:tc>
          <w:tcPr>
            <w:tcW w:w="1712" w:type="dxa"/>
            <w:vMerge/>
          </w:tcPr>
          <w:p w14:paraId="0FD02E4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08B416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95861A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0EA668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212BA7" w:rsidRPr="008759E6" w14:paraId="7BBBC574" w14:textId="77777777" w:rsidTr="004C7236">
        <w:trPr>
          <w:trHeight w:val="350"/>
        </w:trPr>
        <w:tc>
          <w:tcPr>
            <w:tcW w:w="9654" w:type="dxa"/>
            <w:gridSpan w:val="4"/>
          </w:tcPr>
          <w:p w14:paraId="7B90C3FD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Bepipred linear epitope prediction 2.0 of SPAG-1 (Threshold value- 0.500)</w:t>
            </w:r>
          </w:p>
        </w:tc>
      </w:tr>
      <w:tr w:rsidR="00212BA7" w:rsidRPr="008759E6" w14:paraId="73286783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6D92FFC7" w14:textId="52637D9F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3B6B733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06-137</w:t>
            </w:r>
          </w:p>
        </w:tc>
        <w:tc>
          <w:tcPr>
            <w:tcW w:w="4639" w:type="dxa"/>
            <w:vMerge w:val="restart"/>
          </w:tcPr>
          <w:p w14:paraId="24311EC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DPGVGVPGVGVPGVGVPGVGVPGVGVPGVGAD</w:t>
            </w:r>
          </w:p>
        </w:tc>
        <w:tc>
          <w:tcPr>
            <w:tcW w:w="1719" w:type="dxa"/>
          </w:tcPr>
          <w:p w14:paraId="0B7607B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4A13C2E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212BA7" w:rsidRPr="008759E6" w14:paraId="483CC551" w14:textId="77777777" w:rsidTr="004C7236">
        <w:trPr>
          <w:trHeight w:val="350"/>
        </w:trPr>
        <w:tc>
          <w:tcPr>
            <w:tcW w:w="1712" w:type="dxa"/>
            <w:vMerge/>
          </w:tcPr>
          <w:p w14:paraId="7017FFC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3BB6FF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8C45E3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105FDA0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212BA7" w:rsidRPr="008759E6" w14:paraId="0D75B3CD" w14:textId="77777777" w:rsidTr="004C7236">
        <w:trPr>
          <w:trHeight w:val="350"/>
        </w:trPr>
        <w:tc>
          <w:tcPr>
            <w:tcW w:w="1712" w:type="dxa"/>
            <w:vMerge/>
          </w:tcPr>
          <w:p w14:paraId="5E6A8EC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8F4B77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F2F598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689545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212BA7" w:rsidRPr="008759E6" w14:paraId="655E2598" w14:textId="77777777" w:rsidTr="004C7236">
        <w:trPr>
          <w:trHeight w:val="350"/>
        </w:trPr>
        <w:tc>
          <w:tcPr>
            <w:tcW w:w="1712" w:type="dxa"/>
            <w:vMerge/>
          </w:tcPr>
          <w:p w14:paraId="777F6E7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EBD2DB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A8F636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19E4460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212BA7" w:rsidRPr="008759E6" w14:paraId="1EFDCAAD" w14:textId="77777777" w:rsidTr="004C7236">
        <w:trPr>
          <w:trHeight w:val="350"/>
        </w:trPr>
        <w:tc>
          <w:tcPr>
            <w:tcW w:w="1712" w:type="dxa"/>
            <w:vMerge/>
          </w:tcPr>
          <w:p w14:paraId="67D52FE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89AA7A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01E6E2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A73FEA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212BA7" w:rsidRPr="008759E6" w14:paraId="4792B35E" w14:textId="77777777" w:rsidTr="004C7236">
        <w:trPr>
          <w:trHeight w:val="350"/>
        </w:trPr>
        <w:tc>
          <w:tcPr>
            <w:tcW w:w="1712" w:type="dxa"/>
            <w:vMerge/>
          </w:tcPr>
          <w:p w14:paraId="09551F8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1A8096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67CF86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43524E4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212BA7" w:rsidRPr="008759E6" w14:paraId="29AC579E" w14:textId="77777777" w:rsidTr="004C7236">
        <w:trPr>
          <w:trHeight w:val="350"/>
        </w:trPr>
        <w:tc>
          <w:tcPr>
            <w:tcW w:w="1712" w:type="dxa"/>
            <w:vMerge/>
          </w:tcPr>
          <w:p w14:paraId="61F7FD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1BF6E9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8026B3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7FD857C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212BA7" w:rsidRPr="008759E6" w14:paraId="2FB51E45" w14:textId="77777777" w:rsidTr="004C7236">
        <w:trPr>
          <w:trHeight w:val="350"/>
        </w:trPr>
        <w:tc>
          <w:tcPr>
            <w:tcW w:w="1712" w:type="dxa"/>
            <w:vMerge/>
          </w:tcPr>
          <w:p w14:paraId="53AA18A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F80606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AFE85C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515E74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212BA7" w:rsidRPr="008759E6" w14:paraId="59FE079B" w14:textId="77777777" w:rsidTr="004C7236">
        <w:trPr>
          <w:trHeight w:val="350"/>
        </w:trPr>
        <w:tc>
          <w:tcPr>
            <w:tcW w:w="1712" w:type="dxa"/>
            <w:vMerge/>
          </w:tcPr>
          <w:p w14:paraId="5256FF7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E92DC6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31F594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34AFDEA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212BA7" w:rsidRPr="008759E6" w14:paraId="14310F5F" w14:textId="77777777" w:rsidTr="004C7236">
        <w:trPr>
          <w:trHeight w:val="350"/>
        </w:trPr>
        <w:tc>
          <w:tcPr>
            <w:tcW w:w="1712" w:type="dxa"/>
            <w:vMerge/>
          </w:tcPr>
          <w:p w14:paraId="0176BC1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319D48F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0FC398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737011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212BA7" w:rsidRPr="008759E6" w14:paraId="2ABD701C" w14:textId="77777777" w:rsidTr="004C7236">
        <w:trPr>
          <w:trHeight w:val="350"/>
        </w:trPr>
        <w:tc>
          <w:tcPr>
            <w:tcW w:w="1712" w:type="dxa"/>
            <w:vMerge/>
          </w:tcPr>
          <w:p w14:paraId="39275E7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660DD5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D183D1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65EC066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212BA7" w:rsidRPr="008759E6" w14:paraId="653AF5AF" w14:textId="77777777" w:rsidTr="004C7236">
        <w:trPr>
          <w:trHeight w:val="350"/>
        </w:trPr>
        <w:tc>
          <w:tcPr>
            <w:tcW w:w="1712" w:type="dxa"/>
            <w:vMerge/>
          </w:tcPr>
          <w:p w14:paraId="4082B6D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1AD39AF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D8AD7C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7284A1A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12BA7" w:rsidRPr="008759E6" w14:paraId="71FA7C13" w14:textId="77777777" w:rsidTr="004C7236">
        <w:trPr>
          <w:trHeight w:val="350"/>
        </w:trPr>
        <w:tc>
          <w:tcPr>
            <w:tcW w:w="1712" w:type="dxa"/>
            <w:vMerge/>
          </w:tcPr>
          <w:p w14:paraId="21F02F6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656C9A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A81BEB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E7F3AA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212BA7" w:rsidRPr="008759E6" w14:paraId="0D89EF28" w14:textId="77777777" w:rsidTr="004C7236">
        <w:trPr>
          <w:trHeight w:val="350"/>
        </w:trPr>
        <w:tc>
          <w:tcPr>
            <w:tcW w:w="1712" w:type="dxa"/>
            <w:vMerge/>
          </w:tcPr>
          <w:p w14:paraId="3176C98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51E3E2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443062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7A50EC6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212BA7" w:rsidRPr="008759E6" w14:paraId="059113DC" w14:textId="77777777" w:rsidTr="004C7236">
        <w:trPr>
          <w:trHeight w:val="350"/>
        </w:trPr>
        <w:tc>
          <w:tcPr>
            <w:tcW w:w="1712" w:type="dxa"/>
            <w:vMerge/>
          </w:tcPr>
          <w:p w14:paraId="7FA88CC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02E61F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E707A3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C0DB97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212BA7" w:rsidRPr="008759E6" w14:paraId="3A8B19B9" w14:textId="77777777" w:rsidTr="004C7236">
        <w:trPr>
          <w:trHeight w:val="350"/>
        </w:trPr>
        <w:tc>
          <w:tcPr>
            <w:tcW w:w="1712" w:type="dxa"/>
            <w:vMerge/>
          </w:tcPr>
          <w:p w14:paraId="29B38DB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85134C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E628D4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75D2FEE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212BA7" w:rsidRPr="008759E6" w14:paraId="57CDAA7C" w14:textId="77777777" w:rsidTr="004C7236">
        <w:trPr>
          <w:trHeight w:val="350"/>
        </w:trPr>
        <w:tc>
          <w:tcPr>
            <w:tcW w:w="1712" w:type="dxa"/>
            <w:vMerge/>
          </w:tcPr>
          <w:p w14:paraId="0566B4A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02C904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8A8D7E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607085E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212BA7" w:rsidRPr="008759E6" w14:paraId="3AC7B268" w14:textId="77777777" w:rsidTr="004C7236">
        <w:trPr>
          <w:trHeight w:val="350"/>
        </w:trPr>
        <w:tc>
          <w:tcPr>
            <w:tcW w:w="1712" w:type="dxa"/>
            <w:vMerge/>
          </w:tcPr>
          <w:p w14:paraId="0812406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F3D4B5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D81257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4E87620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212BA7" w:rsidRPr="008759E6" w14:paraId="39C251ED" w14:textId="77777777" w:rsidTr="004C7236">
        <w:trPr>
          <w:trHeight w:val="350"/>
        </w:trPr>
        <w:tc>
          <w:tcPr>
            <w:tcW w:w="1712" w:type="dxa"/>
            <w:vMerge/>
          </w:tcPr>
          <w:p w14:paraId="1A1404C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D089E6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EB1101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09C3DB5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212BA7" w:rsidRPr="008759E6" w14:paraId="0ED09D31" w14:textId="77777777" w:rsidTr="004C7236">
        <w:trPr>
          <w:trHeight w:val="350"/>
        </w:trPr>
        <w:tc>
          <w:tcPr>
            <w:tcW w:w="1712" w:type="dxa"/>
            <w:vMerge/>
          </w:tcPr>
          <w:p w14:paraId="6ECDC93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7AD0DD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4F88FE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EB55D7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212BA7" w:rsidRPr="008759E6" w14:paraId="5BB36AD0" w14:textId="77777777" w:rsidTr="004C7236">
        <w:trPr>
          <w:trHeight w:val="350"/>
        </w:trPr>
        <w:tc>
          <w:tcPr>
            <w:tcW w:w="1712" w:type="dxa"/>
            <w:vMerge/>
          </w:tcPr>
          <w:p w14:paraId="742B225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5D2212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94EA73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3971BED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212BA7" w:rsidRPr="008759E6" w14:paraId="4A07E691" w14:textId="77777777" w:rsidTr="004C7236">
        <w:trPr>
          <w:trHeight w:val="350"/>
        </w:trPr>
        <w:tc>
          <w:tcPr>
            <w:tcW w:w="1712" w:type="dxa"/>
            <w:vMerge/>
          </w:tcPr>
          <w:p w14:paraId="0D15A18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1E37EF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F8A43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564FAF6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212BA7" w:rsidRPr="008759E6" w14:paraId="0A595BE4" w14:textId="77777777" w:rsidTr="004C7236">
        <w:trPr>
          <w:trHeight w:val="350"/>
        </w:trPr>
        <w:tc>
          <w:tcPr>
            <w:tcW w:w="1712" w:type="dxa"/>
            <w:vMerge/>
          </w:tcPr>
          <w:p w14:paraId="2C2529B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8BDE73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85BD00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15481BA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212BA7" w:rsidRPr="008759E6" w14:paraId="7DD73CD7" w14:textId="77777777" w:rsidTr="004C7236">
        <w:trPr>
          <w:trHeight w:val="350"/>
        </w:trPr>
        <w:tc>
          <w:tcPr>
            <w:tcW w:w="1712" w:type="dxa"/>
            <w:vMerge/>
          </w:tcPr>
          <w:p w14:paraId="2126F03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DDAB5F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A8396D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253F060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212BA7" w:rsidRPr="008759E6" w14:paraId="4B5B8D9D" w14:textId="77777777" w:rsidTr="004C7236">
        <w:trPr>
          <w:trHeight w:val="350"/>
        </w:trPr>
        <w:tc>
          <w:tcPr>
            <w:tcW w:w="1712" w:type="dxa"/>
            <w:vMerge/>
          </w:tcPr>
          <w:p w14:paraId="4545FF7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96544E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D121EC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B327FB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212BA7" w:rsidRPr="008759E6" w14:paraId="2B6D37F2" w14:textId="77777777" w:rsidTr="004C7236">
        <w:trPr>
          <w:trHeight w:val="350"/>
        </w:trPr>
        <w:tc>
          <w:tcPr>
            <w:tcW w:w="1712" w:type="dxa"/>
            <w:vMerge/>
          </w:tcPr>
          <w:p w14:paraId="1254A7F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4BC5FBC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9B1813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09B6231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212BA7" w:rsidRPr="008759E6" w14:paraId="16D4A06E" w14:textId="77777777" w:rsidTr="004C7236">
        <w:trPr>
          <w:trHeight w:val="350"/>
        </w:trPr>
        <w:tc>
          <w:tcPr>
            <w:tcW w:w="1712" w:type="dxa"/>
            <w:vMerge/>
          </w:tcPr>
          <w:p w14:paraId="18080BC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7B92C2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5DFEA5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5A2D4C4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212BA7" w:rsidRPr="008759E6" w14:paraId="1746D4AC" w14:textId="77777777" w:rsidTr="004C7236">
        <w:trPr>
          <w:trHeight w:val="350"/>
        </w:trPr>
        <w:tc>
          <w:tcPr>
            <w:tcW w:w="1712" w:type="dxa"/>
            <w:vMerge/>
          </w:tcPr>
          <w:p w14:paraId="761B64D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3F9686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225E88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6356E2C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212BA7" w:rsidRPr="008759E6" w14:paraId="0E02CE26" w14:textId="77777777" w:rsidTr="004C7236">
        <w:trPr>
          <w:trHeight w:val="350"/>
        </w:trPr>
        <w:tc>
          <w:tcPr>
            <w:tcW w:w="1712" w:type="dxa"/>
            <w:vMerge/>
          </w:tcPr>
          <w:p w14:paraId="13597EF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B67765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B34719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25F6F43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212BA7" w:rsidRPr="008759E6" w14:paraId="7C660B2F" w14:textId="77777777" w:rsidTr="004C7236">
        <w:trPr>
          <w:trHeight w:val="350"/>
        </w:trPr>
        <w:tc>
          <w:tcPr>
            <w:tcW w:w="1712" w:type="dxa"/>
            <w:vMerge/>
          </w:tcPr>
          <w:p w14:paraId="1CAB532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3A3019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F80338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44594B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212BA7" w:rsidRPr="008759E6" w14:paraId="037B8C96" w14:textId="77777777" w:rsidTr="004C7236">
        <w:trPr>
          <w:trHeight w:val="350"/>
        </w:trPr>
        <w:tc>
          <w:tcPr>
            <w:tcW w:w="1712" w:type="dxa"/>
            <w:vMerge/>
          </w:tcPr>
          <w:p w14:paraId="71C815D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3F9C3A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FD29CB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0DD36FF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212BA7" w:rsidRPr="008759E6" w14:paraId="6DD81547" w14:textId="77777777" w:rsidTr="004C7236">
        <w:trPr>
          <w:trHeight w:val="350"/>
        </w:trPr>
        <w:tc>
          <w:tcPr>
            <w:tcW w:w="1712" w:type="dxa"/>
            <w:vMerge/>
          </w:tcPr>
          <w:p w14:paraId="35CD03E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51B6B3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7EDF77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5F3ACD0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212BA7" w:rsidRPr="008759E6" w14:paraId="6139B507" w14:textId="77777777" w:rsidTr="004C7236">
        <w:trPr>
          <w:trHeight w:val="350"/>
        </w:trPr>
        <w:tc>
          <w:tcPr>
            <w:tcW w:w="9654" w:type="dxa"/>
            <w:gridSpan w:val="4"/>
          </w:tcPr>
          <w:p w14:paraId="15B5242E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SPAG-1 (Threshold value- 1.008)</w:t>
            </w:r>
          </w:p>
        </w:tc>
      </w:tr>
      <w:tr w:rsidR="00212BA7" w:rsidRPr="008759E6" w14:paraId="6872051F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7DE2AFD8" w14:textId="59F0FC6C" w:rsidR="00212BA7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7C80FDA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200-213</w:t>
            </w:r>
          </w:p>
        </w:tc>
        <w:tc>
          <w:tcPr>
            <w:tcW w:w="4639" w:type="dxa"/>
            <w:vMerge w:val="restart"/>
          </w:tcPr>
          <w:p w14:paraId="7B901089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QGGVIIGAPGVAGV</w:t>
            </w:r>
          </w:p>
        </w:tc>
        <w:tc>
          <w:tcPr>
            <w:tcW w:w="1719" w:type="dxa"/>
          </w:tcPr>
          <w:p w14:paraId="60D7575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403FBE3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</w:tr>
      <w:tr w:rsidR="00212BA7" w:rsidRPr="008759E6" w14:paraId="3FDA748C" w14:textId="77777777" w:rsidTr="004C7236">
        <w:trPr>
          <w:trHeight w:val="350"/>
        </w:trPr>
        <w:tc>
          <w:tcPr>
            <w:tcW w:w="1712" w:type="dxa"/>
            <w:vMerge/>
          </w:tcPr>
          <w:p w14:paraId="793B63B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66DE53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10002A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872314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34</w:t>
            </w:r>
          </w:p>
        </w:tc>
      </w:tr>
      <w:tr w:rsidR="00212BA7" w:rsidRPr="008759E6" w14:paraId="5CB028FD" w14:textId="77777777" w:rsidTr="004C7236">
        <w:trPr>
          <w:trHeight w:val="350"/>
        </w:trPr>
        <w:tc>
          <w:tcPr>
            <w:tcW w:w="1712" w:type="dxa"/>
            <w:vMerge/>
          </w:tcPr>
          <w:p w14:paraId="3AB5F85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2045D5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C7DE6F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5125E1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</w:tr>
      <w:tr w:rsidR="00212BA7" w:rsidRPr="008759E6" w14:paraId="2C179039" w14:textId="77777777" w:rsidTr="004C7236">
        <w:trPr>
          <w:trHeight w:val="350"/>
        </w:trPr>
        <w:tc>
          <w:tcPr>
            <w:tcW w:w="1712" w:type="dxa"/>
            <w:vMerge/>
          </w:tcPr>
          <w:p w14:paraId="6D21585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346C0B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C5B446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145C182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</w:p>
        </w:tc>
      </w:tr>
      <w:tr w:rsidR="00212BA7" w:rsidRPr="008759E6" w14:paraId="2BF7DB24" w14:textId="77777777" w:rsidTr="004C7236">
        <w:trPr>
          <w:trHeight w:val="350"/>
        </w:trPr>
        <w:tc>
          <w:tcPr>
            <w:tcW w:w="1712" w:type="dxa"/>
            <w:vMerge/>
          </w:tcPr>
          <w:p w14:paraId="1F049E7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F3F36B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721A50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84" w:type="dxa"/>
          </w:tcPr>
          <w:p w14:paraId="30C5B68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</w:tr>
      <w:tr w:rsidR="00212BA7" w:rsidRPr="008759E6" w14:paraId="2358FCCB" w14:textId="77777777" w:rsidTr="004C7236">
        <w:trPr>
          <w:trHeight w:val="350"/>
        </w:trPr>
        <w:tc>
          <w:tcPr>
            <w:tcW w:w="1712" w:type="dxa"/>
            <w:vMerge/>
          </w:tcPr>
          <w:p w14:paraId="5E9ED13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DCCFC5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BF9EC9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84" w:type="dxa"/>
          </w:tcPr>
          <w:p w14:paraId="0DF5A21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720C8D56" w14:textId="77777777" w:rsidTr="004C7236">
        <w:trPr>
          <w:trHeight w:val="350"/>
        </w:trPr>
        <w:tc>
          <w:tcPr>
            <w:tcW w:w="1712" w:type="dxa"/>
            <w:vMerge/>
          </w:tcPr>
          <w:p w14:paraId="27E6AB7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74C1AF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DB44F4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9530C5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057C7D37" w14:textId="77777777" w:rsidTr="004C7236">
        <w:trPr>
          <w:trHeight w:val="350"/>
        </w:trPr>
        <w:tc>
          <w:tcPr>
            <w:tcW w:w="1712" w:type="dxa"/>
            <w:vMerge/>
          </w:tcPr>
          <w:p w14:paraId="66971D7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E53515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D64B6B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4BC2A68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212BA7" w:rsidRPr="008759E6" w14:paraId="45F93FC6" w14:textId="77777777" w:rsidTr="004C7236">
        <w:trPr>
          <w:trHeight w:val="350"/>
        </w:trPr>
        <w:tc>
          <w:tcPr>
            <w:tcW w:w="1712" w:type="dxa"/>
            <w:vMerge/>
          </w:tcPr>
          <w:p w14:paraId="13DC627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8BA9E5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A59360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4B7AED9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</w:tr>
      <w:tr w:rsidR="00212BA7" w:rsidRPr="008759E6" w14:paraId="4377B195" w14:textId="77777777" w:rsidTr="004C7236">
        <w:trPr>
          <w:trHeight w:val="350"/>
        </w:trPr>
        <w:tc>
          <w:tcPr>
            <w:tcW w:w="1712" w:type="dxa"/>
            <w:vMerge/>
          </w:tcPr>
          <w:p w14:paraId="0610762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092A81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5474AF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B1443B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</w:tr>
      <w:tr w:rsidR="00212BA7" w:rsidRPr="008759E6" w14:paraId="663D6DF7" w14:textId="77777777" w:rsidTr="004C7236">
        <w:trPr>
          <w:trHeight w:val="350"/>
        </w:trPr>
        <w:tc>
          <w:tcPr>
            <w:tcW w:w="1712" w:type="dxa"/>
            <w:vMerge/>
          </w:tcPr>
          <w:p w14:paraId="61E467A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268AF2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51379C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67348E2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</w:tr>
      <w:tr w:rsidR="00212BA7" w:rsidRPr="008759E6" w14:paraId="3AD58D30" w14:textId="77777777" w:rsidTr="004C7236">
        <w:trPr>
          <w:trHeight w:val="350"/>
        </w:trPr>
        <w:tc>
          <w:tcPr>
            <w:tcW w:w="1712" w:type="dxa"/>
            <w:vMerge/>
          </w:tcPr>
          <w:p w14:paraId="5DB07EB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6FAE29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1D485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0115C2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01</w:t>
            </w:r>
          </w:p>
        </w:tc>
      </w:tr>
      <w:tr w:rsidR="00212BA7" w:rsidRPr="008759E6" w14:paraId="41100B96" w14:textId="77777777" w:rsidTr="004C7236">
        <w:trPr>
          <w:trHeight w:val="350"/>
        </w:trPr>
        <w:tc>
          <w:tcPr>
            <w:tcW w:w="1712" w:type="dxa"/>
            <w:vMerge/>
          </w:tcPr>
          <w:p w14:paraId="2D964ED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A5B82B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3B1B26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3167EE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74403856" w14:textId="77777777" w:rsidTr="004C7236">
        <w:trPr>
          <w:trHeight w:val="350"/>
        </w:trPr>
        <w:tc>
          <w:tcPr>
            <w:tcW w:w="1712" w:type="dxa"/>
            <w:vMerge/>
          </w:tcPr>
          <w:p w14:paraId="1F994A0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6BA459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30C712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4F5E6B1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3E9D288B" w14:textId="77777777" w:rsidTr="004C7236">
        <w:trPr>
          <w:trHeight w:val="350"/>
        </w:trPr>
        <w:tc>
          <w:tcPr>
            <w:tcW w:w="9654" w:type="dxa"/>
            <w:gridSpan w:val="4"/>
          </w:tcPr>
          <w:p w14:paraId="5EBE1E4C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Bepipred linear epitope prediction 2.0 of SPAG-1 (Threshold value- 0.500)</w:t>
            </w:r>
          </w:p>
        </w:tc>
      </w:tr>
      <w:tr w:rsidR="00212BA7" w:rsidRPr="008759E6" w14:paraId="363AF8FB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2E293BA8" w14:textId="2FD0F3E8" w:rsidR="00212BA7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7EE269B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267-275</w:t>
            </w:r>
          </w:p>
        </w:tc>
        <w:tc>
          <w:tcPr>
            <w:tcW w:w="4639" w:type="dxa"/>
            <w:vMerge w:val="restart"/>
          </w:tcPr>
          <w:p w14:paraId="4EFF12A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SSGSHAQQS</w:t>
            </w:r>
          </w:p>
        </w:tc>
        <w:tc>
          <w:tcPr>
            <w:tcW w:w="1719" w:type="dxa"/>
          </w:tcPr>
          <w:p w14:paraId="2A7AB9A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132001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212BA7" w:rsidRPr="008759E6" w14:paraId="066BE58D" w14:textId="77777777" w:rsidTr="004C7236">
        <w:trPr>
          <w:trHeight w:val="350"/>
        </w:trPr>
        <w:tc>
          <w:tcPr>
            <w:tcW w:w="1712" w:type="dxa"/>
            <w:vMerge/>
          </w:tcPr>
          <w:p w14:paraId="0F6E819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D6F220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B783C2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5EA8A26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12BA7" w:rsidRPr="008759E6" w14:paraId="65A49549" w14:textId="77777777" w:rsidTr="004C7236">
        <w:trPr>
          <w:trHeight w:val="350"/>
        </w:trPr>
        <w:tc>
          <w:tcPr>
            <w:tcW w:w="1712" w:type="dxa"/>
            <w:vMerge/>
          </w:tcPr>
          <w:p w14:paraId="7451FD4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86F843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92ED9D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5566D92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212BA7" w:rsidRPr="008759E6" w14:paraId="61BD9383" w14:textId="77777777" w:rsidTr="004C7236">
        <w:trPr>
          <w:trHeight w:val="350"/>
        </w:trPr>
        <w:tc>
          <w:tcPr>
            <w:tcW w:w="1712" w:type="dxa"/>
            <w:vMerge/>
          </w:tcPr>
          <w:p w14:paraId="76000A9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AA3A429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2DDC0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03238E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12BA7" w:rsidRPr="008759E6" w14:paraId="5559A2D4" w14:textId="77777777" w:rsidTr="004C7236">
        <w:trPr>
          <w:trHeight w:val="350"/>
        </w:trPr>
        <w:tc>
          <w:tcPr>
            <w:tcW w:w="1712" w:type="dxa"/>
            <w:vMerge/>
          </w:tcPr>
          <w:p w14:paraId="40D0FF2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CD8561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26BF75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584" w:type="dxa"/>
          </w:tcPr>
          <w:p w14:paraId="02FD956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212BA7" w:rsidRPr="008759E6" w14:paraId="03BF7226" w14:textId="77777777" w:rsidTr="004C7236">
        <w:trPr>
          <w:trHeight w:val="350"/>
        </w:trPr>
        <w:tc>
          <w:tcPr>
            <w:tcW w:w="1712" w:type="dxa"/>
            <w:vMerge/>
          </w:tcPr>
          <w:p w14:paraId="6AC88D0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AD64A7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9F273E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6554DD6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212BA7" w:rsidRPr="008759E6" w14:paraId="7CA2C09F" w14:textId="77777777" w:rsidTr="004C7236">
        <w:trPr>
          <w:trHeight w:val="350"/>
        </w:trPr>
        <w:tc>
          <w:tcPr>
            <w:tcW w:w="1712" w:type="dxa"/>
            <w:vMerge/>
          </w:tcPr>
          <w:p w14:paraId="628ABD3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F8A0DF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E47C4C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5254072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12BA7" w:rsidRPr="008759E6" w14:paraId="2A23AF92" w14:textId="77777777" w:rsidTr="004C7236">
        <w:trPr>
          <w:trHeight w:val="350"/>
        </w:trPr>
        <w:tc>
          <w:tcPr>
            <w:tcW w:w="1712" w:type="dxa"/>
            <w:vMerge/>
          </w:tcPr>
          <w:p w14:paraId="0AC49E1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3F14B1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ADAABC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41FD369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212BA7" w:rsidRPr="008759E6" w14:paraId="1574DC0F" w14:textId="77777777" w:rsidTr="004C7236">
        <w:trPr>
          <w:trHeight w:val="350"/>
        </w:trPr>
        <w:tc>
          <w:tcPr>
            <w:tcW w:w="1712" w:type="dxa"/>
            <w:vMerge/>
          </w:tcPr>
          <w:p w14:paraId="36134BC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D4F0609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BA73A9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597FC35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212BA7" w:rsidRPr="008759E6" w14:paraId="6E9C6EE4" w14:textId="77777777" w:rsidTr="004C7236">
        <w:trPr>
          <w:trHeight w:val="350"/>
        </w:trPr>
        <w:tc>
          <w:tcPr>
            <w:tcW w:w="9654" w:type="dxa"/>
            <w:gridSpan w:val="4"/>
          </w:tcPr>
          <w:p w14:paraId="3F2AF8ED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SPAG-1 (Threshold value- 1.008)</w:t>
            </w:r>
          </w:p>
        </w:tc>
      </w:tr>
      <w:tr w:rsidR="00212BA7" w:rsidRPr="008759E6" w14:paraId="2B6FFA99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02571605" w14:textId="10B69A39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PAG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</w:p>
          <w:p w14:paraId="61F474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290-308</w:t>
            </w:r>
          </w:p>
        </w:tc>
        <w:tc>
          <w:tcPr>
            <w:tcW w:w="4639" w:type="dxa"/>
            <w:vMerge w:val="restart"/>
          </w:tcPr>
          <w:p w14:paraId="7A29963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VPGVGVPGVGVPGVGVPGV</w:t>
            </w:r>
          </w:p>
        </w:tc>
        <w:tc>
          <w:tcPr>
            <w:tcW w:w="1719" w:type="dxa"/>
          </w:tcPr>
          <w:p w14:paraId="287529F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31D74B4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603D2AE7" w14:textId="77777777" w:rsidTr="004C7236">
        <w:trPr>
          <w:trHeight w:val="350"/>
        </w:trPr>
        <w:tc>
          <w:tcPr>
            <w:tcW w:w="1712" w:type="dxa"/>
            <w:vMerge/>
          </w:tcPr>
          <w:p w14:paraId="01ED999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32955A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3C7927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0A4A521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487866C7" w14:textId="77777777" w:rsidTr="004C7236">
        <w:trPr>
          <w:trHeight w:val="350"/>
        </w:trPr>
        <w:tc>
          <w:tcPr>
            <w:tcW w:w="1712" w:type="dxa"/>
            <w:vMerge/>
          </w:tcPr>
          <w:p w14:paraId="25A3D03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878725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FC7B76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BD3693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49C4D706" w14:textId="77777777" w:rsidTr="004C7236">
        <w:trPr>
          <w:trHeight w:val="350"/>
        </w:trPr>
        <w:tc>
          <w:tcPr>
            <w:tcW w:w="1712" w:type="dxa"/>
            <w:vMerge/>
          </w:tcPr>
          <w:p w14:paraId="4E0BCD8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5D8FA8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00FED4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5E0D92C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</w:tr>
      <w:tr w:rsidR="00212BA7" w:rsidRPr="008759E6" w14:paraId="32B24669" w14:textId="77777777" w:rsidTr="004C7236">
        <w:trPr>
          <w:trHeight w:val="350"/>
        </w:trPr>
        <w:tc>
          <w:tcPr>
            <w:tcW w:w="1712" w:type="dxa"/>
            <w:vMerge/>
          </w:tcPr>
          <w:p w14:paraId="1F79EF4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3DC3D9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332E34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6246017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70B8505E" w14:textId="77777777" w:rsidTr="004C7236">
        <w:trPr>
          <w:trHeight w:val="350"/>
        </w:trPr>
        <w:tc>
          <w:tcPr>
            <w:tcW w:w="1712" w:type="dxa"/>
            <w:vMerge/>
          </w:tcPr>
          <w:p w14:paraId="7C43F55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629257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38E112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7C33F7D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0715FA97" w14:textId="77777777" w:rsidTr="004C7236">
        <w:trPr>
          <w:trHeight w:val="350"/>
        </w:trPr>
        <w:tc>
          <w:tcPr>
            <w:tcW w:w="1712" w:type="dxa"/>
            <w:vMerge/>
          </w:tcPr>
          <w:p w14:paraId="69F00ED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975850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C7E19B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3CAE559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45F543F0" w14:textId="77777777" w:rsidTr="004C7236">
        <w:trPr>
          <w:trHeight w:val="350"/>
        </w:trPr>
        <w:tc>
          <w:tcPr>
            <w:tcW w:w="1712" w:type="dxa"/>
            <w:vMerge/>
          </w:tcPr>
          <w:p w14:paraId="713B34F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76AE35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AA00F5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597A5AA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72EC5BB2" w14:textId="77777777" w:rsidTr="004C7236">
        <w:trPr>
          <w:trHeight w:val="350"/>
        </w:trPr>
        <w:tc>
          <w:tcPr>
            <w:tcW w:w="1712" w:type="dxa"/>
            <w:vMerge/>
          </w:tcPr>
          <w:p w14:paraId="6D3C24A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7570C09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175885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34FD427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</w:tr>
      <w:tr w:rsidR="00212BA7" w:rsidRPr="008759E6" w14:paraId="7B1DADC9" w14:textId="77777777" w:rsidTr="004C7236">
        <w:trPr>
          <w:trHeight w:val="350"/>
        </w:trPr>
        <w:tc>
          <w:tcPr>
            <w:tcW w:w="1712" w:type="dxa"/>
            <w:vMerge/>
          </w:tcPr>
          <w:p w14:paraId="7086B4E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AD6B17F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9643C2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3564E7C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79CF20BC" w14:textId="77777777" w:rsidTr="004C7236">
        <w:trPr>
          <w:trHeight w:val="350"/>
        </w:trPr>
        <w:tc>
          <w:tcPr>
            <w:tcW w:w="1712" w:type="dxa"/>
            <w:vMerge/>
          </w:tcPr>
          <w:p w14:paraId="3CA1041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825A00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678C13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019986A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1B861FDB" w14:textId="77777777" w:rsidTr="004C7236">
        <w:trPr>
          <w:trHeight w:val="350"/>
        </w:trPr>
        <w:tc>
          <w:tcPr>
            <w:tcW w:w="1712" w:type="dxa"/>
            <w:vMerge/>
          </w:tcPr>
          <w:p w14:paraId="1A27C05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20B7CB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DBD270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2C8F964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2043291A" w14:textId="77777777" w:rsidTr="004C7236">
        <w:trPr>
          <w:trHeight w:val="350"/>
        </w:trPr>
        <w:tc>
          <w:tcPr>
            <w:tcW w:w="1712" w:type="dxa"/>
            <w:vMerge/>
          </w:tcPr>
          <w:p w14:paraId="0380CF2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F97E6A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1788C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8B4EF0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0BC7286F" w14:textId="77777777" w:rsidTr="004C7236">
        <w:trPr>
          <w:trHeight w:val="350"/>
        </w:trPr>
        <w:tc>
          <w:tcPr>
            <w:tcW w:w="1712" w:type="dxa"/>
            <w:vMerge/>
          </w:tcPr>
          <w:p w14:paraId="4B8CA0F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D076BF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0C5070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31AB181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46</w:t>
            </w:r>
          </w:p>
        </w:tc>
      </w:tr>
      <w:tr w:rsidR="00212BA7" w:rsidRPr="008759E6" w14:paraId="38FEE293" w14:textId="77777777" w:rsidTr="004C7236">
        <w:trPr>
          <w:trHeight w:val="350"/>
        </w:trPr>
        <w:tc>
          <w:tcPr>
            <w:tcW w:w="1712" w:type="dxa"/>
            <w:vMerge/>
          </w:tcPr>
          <w:p w14:paraId="7266DF2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F8B90D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83F7DD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16CC5C5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25227A7D" w14:textId="77777777" w:rsidTr="004C7236">
        <w:trPr>
          <w:trHeight w:val="350"/>
        </w:trPr>
        <w:tc>
          <w:tcPr>
            <w:tcW w:w="1712" w:type="dxa"/>
            <w:vMerge/>
          </w:tcPr>
          <w:p w14:paraId="2546F60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E58144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40DA23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1A14A59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4103E8AC" w14:textId="77777777" w:rsidTr="004C7236">
        <w:trPr>
          <w:trHeight w:val="350"/>
        </w:trPr>
        <w:tc>
          <w:tcPr>
            <w:tcW w:w="1712" w:type="dxa"/>
            <w:vMerge/>
          </w:tcPr>
          <w:p w14:paraId="36C1C9F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36D667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701A2E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74D2409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9</w:t>
            </w:r>
          </w:p>
        </w:tc>
      </w:tr>
      <w:tr w:rsidR="00212BA7" w:rsidRPr="008759E6" w14:paraId="6724F10A" w14:textId="77777777" w:rsidTr="004C7236">
        <w:trPr>
          <w:trHeight w:val="350"/>
        </w:trPr>
        <w:tc>
          <w:tcPr>
            <w:tcW w:w="1712" w:type="dxa"/>
            <w:vMerge/>
          </w:tcPr>
          <w:p w14:paraId="4E01DA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835211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943C8B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687838B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212BA7" w:rsidRPr="008759E6" w14:paraId="654347A1" w14:textId="77777777" w:rsidTr="004C7236">
        <w:trPr>
          <w:trHeight w:val="350"/>
        </w:trPr>
        <w:tc>
          <w:tcPr>
            <w:tcW w:w="1712" w:type="dxa"/>
            <w:vMerge/>
          </w:tcPr>
          <w:p w14:paraId="0F3FF2B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34E0C8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444430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49CD550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</w:tr>
      <w:tr w:rsidR="00212BA7" w:rsidRPr="008759E6" w14:paraId="1B66333E" w14:textId="77777777" w:rsidTr="004C7236">
        <w:trPr>
          <w:trHeight w:val="350"/>
        </w:trPr>
        <w:tc>
          <w:tcPr>
            <w:tcW w:w="9654" w:type="dxa"/>
            <w:gridSpan w:val="4"/>
          </w:tcPr>
          <w:p w14:paraId="611FC8C6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TASP (Threshold value- 1.002)</w:t>
            </w:r>
          </w:p>
        </w:tc>
      </w:tr>
      <w:tr w:rsidR="00212BA7" w:rsidRPr="008759E6" w14:paraId="3A415BC3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3AC886CC" w14:textId="06FD2C90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  <w:p w14:paraId="39E81F9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62-73</w:t>
            </w:r>
          </w:p>
        </w:tc>
        <w:tc>
          <w:tcPr>
            <w:tcW w:w="4639" w:type="dxa"/>
            <w:vMerge w:val="restart"/>
          </w:tcPr>
          <w:p w14:paraId="190FE74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QQPVVEPPVQPT</w:t>
            </w:r>
          </w:p>
        </w:tc>
        <w:tc>
          <w:tcPr>
            <w:tcW w:w="1719" w:type="dxa"/>
          </w:tcPr>
          <w:p w14:paraId="1227597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0AA014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</w:tr>
      <w:tr w:rsidR="00212BA7" w:rsidRPr="008759E6" w14:paraId="73F12FFB" w14:textId="77777777" w:rsidTr="004C7236">
        <w:trPr>
          <w:trHeight w:val="350"/>
        </w:trPr>
        <w:tc>
          <w:tcPr>
            <w:tcW w:w="1712" w:type="dxa"/>
            <w:vMerge/>
          </w:tcPr>
          <w:p w14:paraId="786A08F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6E64C9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C13F49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449A711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</w:tr>
      <w:tr w:rsidR="00212BA7" w:rsidRPr="008759E6" w14:paraId="379481D4" w14:textId="77777777" w:rsidTr="004C7236">
        <w:trPr>
          <w:trHeight w:val="350"/>
        </w:trPr>
        <w:tc>
          <w:tcPr>
            <w:tcW w:w="1712" w:type="dxa"/>
            <w:vMerge/>
          </w:tcPr>
          <w:p w14:paraId="06CAABF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833FF4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DD4BA0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14F2899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</w:tr>
      <w:tr w:rsidR="00212BA7" w:rsidRPr="008759E6" w14:paraId="46105FDF" w14:textId="77777777" w:rsidTr="004C7236">
        <w:trPr>
          <w:trHeight w:val="350"/>
        </w:trPr>
        <w:tc>
          <w:tcPr>
            <w:tcW w:w="1712" w:type="dxa"/>
            <w:vMerge/>
          </w:tcPr>
          <w:p w14:paraId="5745690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CDBD2B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82EA84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70FA1BF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1</w:t>
            </w:r>
          </w:p>
        </w:tc>
      </w:tr>
      <w:tr w:rsidR="00212BA7" w:rsidRPr="008759E6" w14:paraId="3A4A2F10" w14:textId="77777777" w:rsidTr="004C7236">
        <w:trPr>
          <w:trHeight w:val="350"/>
        </w:trPr>
        <w:tc>
          <w:tcPr>
            <w:tcW w:w="1712" w:type="dxa"/>
            <w:vMerge/>
          </w:tcPr>
          <w:p w14:paraId="7D3AD93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5ACA9DD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BFD5FD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2251E1A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212BA7" w:rsidRPr="008759E6" w14:paraId="53AA0243" w14:textId="77777777" w:rsidTr="004C7236">
        <w:trPr>
          <w:trHeight w:val="350"/>
        </w:trPr>
        <w:tc>
          <w:tcPr>
            <w:tcW w:w="1712" w:type="dxa"/>
            <w:vMerge/>
          </w:tcPr>
          <w:p w14:paraId="4AFC548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D437F1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170144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33C625E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212BA7" w:rsidRPr="008759E6" w14:paraId="5649D01A" w14:textId="77777777" w:rsidTr="004C7236">
        <w:trPr>
          <w:trHeight w:val="350"/>
        </w:trPr>
        <w:tc>
          <w:tcPr>
            <w:tcW w:w="1712" w:type="dxa"/>
            <w:vMerge/>
          </w:tcPr>
          <w:p w14:paraId="3C25A64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B688E6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52C612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5299186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63</w:t>
            </w:r>
          </w:p>
        </w:tc>
      </w:tr>
      <w:tr w:rsidR="00212BA7" w:rsidRPr="008759E6" w14:paraId="2F9C247B" w14:textId="77777777" w:rsidTr="004C7236">
        <w:trPr>
          <w:trHeight w:val="350"/>
        </w:trPr>
        <w:tc>
          <w:tcPr>
            <w:tcW w:w="1712" w:type="dxa"/>
            <w:vMerge/>
          </w:tcPr>
          <w:p w14:paraId="68C1677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EABEB6B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4734CE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5659018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118</w:t>
            </w:r>
          </w:p>
        </w:tc>
      </w:tr>
      <w:tr w:rsidR="00212BA7" w:rsidRPr="008759E6" w14:paraId="79CB60E0" w14:textId="77777777" w:rsidTr="004C7236">
        <w:trPr>
          <w:trHeight w:val="350"/>
        </w:trPr>
        <w:tc>
          <w:tcPr>
            <w:tcW w:w="1712" w:type="dxa"/>
            <w:vMerge/>
          </w:tcPr>
          <w:p w14:paraId="1430625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F3A884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38A638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0F1A2A0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212BA7" w:rsidRPr="008759E6" w14:paraId="61E55F30" w14:textId="77777777" w:rsidTr="004C7236">
        <w:trPr>
          <w:trHeight w:val="350"/>
        </w:trPr>
        <w:tc>
          <w:tcPr>
            <w:tcW w:w="1712" w:type="dxa"/>
            <w:vMerge/>
          </w:tcPr>
          <w:p w14:paraId="0A5067C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9A97D6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63BCE6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3F6A08E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212BA7" w:rsidRPr="008759E6" w14:paraId="25B81608" w14:textId="77777777" w:rsidTr="004C7236">
        <w:trPr>
          <w:trHeight w:val="350"/>
        </w:trPr>
        <w:tc>
          <w:tcPr>
            <w:tcW w:w="1712" w:type="dxa"/>
            <w:vMerge/>
          </w:tcPr>
          <w:p w14:paraId="37818E4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03C0B7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A90AD9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3B617AF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</w:tr>
      <w:tr w:rsidR="00212BA7" w:rsidRPr="008759E6" w14:paraId="126BA85F" w14:textId="77777777" w:rsidTr="004C7236">
        <w:trPr>
          <w:trHeight w:val="350"/>
        </w:trPr>
        <w:tc>
          <w:tcPr>
            <w:tcW w:w="1712" w:type="dxa"/>
            <w:vMerge/>
          </w:tcPr>
          <w:p w14:paraId="2231FFF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33525A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8F36F9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0E0C8C3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212BA7" w:rsidRPr="008759E6" w14:paraId="3C4C7EDC" w14:textId="77777777" w:rsidTr="004C7236">
        <w:trPr>
          <w:trHeight w:val="350"/>
        </w:trPr>
        <w:tc>
          <w:tcPr>
            <w:tcW w:w="9654" w:type="dxa"/>
            <w:gridSpan w:val="4"/>
          </w:tcPr>
          <w:p w14:paraId="4726F331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Bepipred linear epitope prediction 2.0 of Vir B-10 (Threshold value- 0.500)</w:t>
            </w:r>
          </w:p>
        </w:tc>
      </w:tr>
      <w:tr w:rsidR="00212BA7" w:rsidRPr="008759E6" w14:paraId="76441CD2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5DAB9284" w14:textId="3E39CCF2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ir B</w:t>
            </w:r>
            <w:r w:rsidR="0037414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A20AE9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7-32</w:t>
            </w:r>
          </w:p>
        </w:tc>
        <w:tc>
          <w:tcPr>
            <w:tcW w:w="4639" w:type="dxa"/>
            <w:vMerge w:val="restart"/>
          </w:tcPr>
          <w:p w14:paraId="72D5B7A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GSGTTETSEEPQKRGT</w:t>
            </w:r>
          </w:p>
        </w:tc>
        <w:tc>
          <w:tcPr>
            <w:tcW w:w="1719" w:type="dxa"/>
          </w:tcPr>
          <w:p w14:paraId="0BF29C3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55FC63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212BA7" w:rsidRPr="008759E6" w14:paraId="7887CBA2" w14:textId="77777777" w:rsidTr="004C7236">
        <w:trPr>
          <w:trHeight w:val="350"/>
        </w:trPr>
        <w:tc>
          <w:tcPr>
            <w:tcW w:w="1712" w:type="dxa"/>
            <w:vMerge/>
          </w:tcPr>
          <w:p w14:paraId="2E12936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9ADE50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3F374A9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735DDB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212BA7" w:rsidRPr="008759E6" w14:paraId="68B48FE1" w14:textId="77777777" w:rsidTr="004C7236">
        <w:trPr>
          <w:trHeight w:val="350"/>
        </w:trPr>
        <w:tc>
          <w:tcPr>
            <w:tcW w:w="1712" w:type="dxa"/>
            <w:vMerge/>
          </w:tcPr>
          <w:p w14:paraId="0C9C06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8AC985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05C2B4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1AF5F49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212BA7" w:rsidRPr="008759E6" w14:paraId="43785E29" w14:textId="77777777" w:rsidTr="004C7236">
        <w:trPr>
          <w:trHeight w:val="350"/>
        </w:trPr>
        <w:tc>
          <w:tcPr>
            <w:tcW w:w="1712" w:type="dxa"/>
            <w:vMerge/>
          </w:tcPr>
          <w:p w14:paraId="72009AD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C40AD0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83AC2A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014B5E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212BA7" w:rsidRPr="008759E6" w14:paraId="07781FAF" w14:textId="77777777" w:rsidTr="004C7236">
        <w:trPr>
          <w:trHeight w:val="350"/>
        </w:trPr>
        <w:tc>
          <w:tcPr>
            <w:tcW w:w="1712" w:type="dxa"/>
            <w:vMerge/>
          </w:tcPr>
          <w:p w14:paraId="7BC1112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8BCDF3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0CB076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47E7175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3</w:t>
            </w:r>
          </w:p>
        </w:tc>
      </w:tr>
      <w:tr w:rsidR="00212BA7" w:rsidRPr="008759E6" w14:paraId="5CE3DD0B" w14:textId="77777777" w:rsidTr="004C7236">
        <w:trPr>
          <w:trHeight w:val="350"/>
        </w:trPr>
        <w:tc>
          <w:tcPr>
            <w:tcW w:w="1712" w:type="dxa"/>
            <w:vMerge/>
          </w:tcPr>
          <w:p w14:paraId="2664285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B6C21B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E56455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3EAF0F1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</w:tr>
      <w:tr w:rsidR="00212BA7" w:rsidRPr="008759E6" w14:paraId="719ABE5D" w14:textId="77777777" w:rsidTr="004C7236">
        <w:trPr>
          <w:trHeight w:val="350"/>
        </w:trPr>
        <w:tc>
          <w:tcPr>
            <w:tcW w:w="1712" w:type="dxa"/>
            <w:vMerge/>
          </w:tcPr>
          <w:p w14:paraId="2CA3E57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6A69A0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06F3D2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2689053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212BA7" w:rsidRPr="008759E6" w14:paraId="230392C7" w14:textId="77777777" w:rsidTr="004C7236">
        <w:trPr>
          <w:trHeight w:val="350"/>
        </w:trPr>
        <w:tc>
          <w:tcPr>
            <w:tcW w:w="1712" w:type="dxa"/>
            <w:vMerge/>
          </w:tcPr>
          <w:p w14:paraId="5885E16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324402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0BDB9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98589C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212BA7" w:rsidRPr="008759E6" w14:paraId="51180279" w14:textId="77777777" w:rsidTr="004C7236">
        <w:trPr>
          <w:trHeight w:val="350"/>
        </w:trPr>
        <w:tc>
          <w:tcPr>
            <w:tcW w:w="1712" w:type="dxa"/>
            <w:vMerge/>
          </w:tcPr>
          <w:p w14:paraId="5B229CF4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9EC337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57FAC4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1E02162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212BA7" w:rsidRPr="008759E6" w14:paraId="38AF138A" w14:textId="77777777" w:rsidTr="004C7236">
        <w:trPr>
          <w:trHeight w:val="350"/>
        </w:trPr>
        <w:tc>
          <w:tcPr>
            <w:tcW w:w="1712" w:type="dxa"/>
            <w:vMerge/>
          </w:tcPr>
          <w:p w14:paraId="2123B9E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2A03DA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86AA60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7E7063B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212BA7" w:rsidRPr="008759E6" w14:paraId="66BDD62B" w14:textId="77777777" w:rsidTr="004C7236">
        <w:trPr>
          <w:trHeight w:val="350"/>
        </w:trPr>
        <w:tc>
          <w:tcPr>
            <w:tcW w:w="1712" w:type="dxa"/>
            <w:vMerge/>
          </w:tcPr>
          <w:p w14:paraId="2F8D72D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07C9167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5E305B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115E390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212BA7" w:rsidRPr="008759E6" w14:paraId="1929E4FC" w14:textId="77777777" w:rsidTr="004C7236">
        <w:trPr>
          <w:trHeight w:val="350"/>
        </w:trPr>
        <w:tc>
          <w:tcPr>
            <w:tcW w:w="1712" w:type="dxa"/>
            <w:vMerge/>
          </w:tcPr>
          <w:p w14:paraId="1BCE24A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E61369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2783E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584" w:type="dxa"/>
          </w:tcPr>
          <w:p w14:paraId="5A0F548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212BA7" w:rsidRPr="008759E6" w14:paraId="17BCA40B" w14:textId="77777777" w:rsidTr="004C7236">
        <w:trPr>
          <w:trHeight w:val="350"/>
        </w:trPr>
        <w:tc>
          <w:tcPr>
            <w:tcW w:w="1712" w:type="dxa"/>
            <w:vMerge/>
          </w:tcPr>
          <w:p w14:paraId="7742554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6CEC52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56D8DA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84" w:type="dxa"/>
          </w:tcPr>
          <w:p w14:paraId="56E12E5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212BA7" w:rsidRPr="008759E6" w14:paraId="157AA0AA" w14:textId="77777777" w:rsidTr="004C7236">
        <w:trPr>
          <w:trHeight w:val="350"/>
        </w:trPr>
        <w:tc>
          <w:tcPr>
            <w:tcW w:w="1712" w:type="dxa"/>
            <w:vMerge/>
          </w:tcPr>
          <w:p w14:paraId="3AEDEFF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51AE85C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450FC4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84" w:type="dxa"/>
          </w:tcPr>
          <w:p w14:paraId="31EABDA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212BA7" w:rsidRPr="008759E6" w14:paraId="18937C73" w14:textId="77777777" w:rsidTr="004C7236">
        <w:trPr>
          <w:trHeight w:val="350"/>
        </w:trPr>
        <w:tc>
          <w:tcPr>
            <w:tcW w:w="1712" w:type="dxa"/>
            <w:vMerge/>
          </w:tcPr>
          <w:p w14:paraId="1C7249F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78B4E2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64249C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1815D4D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212BA7" w:rsidRPr="008759E6" w14:paraId="4EDCEFF2" w14:textId="77777777" w:rsidTr="004C7236">
        <w:trPr>
          <w:trHeight w:val="350"/>
        </w:trPr>
        <w:tc>
          <w:tcPr>
            <w:tcW w:w="1712" w:type="dxa"/>
            <w:vMerge/>
          </w:tcPr>
          <w:p w14:paraId="6D1A05A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1A584C5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8744EC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30FF57E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212BA7" w:rsidRPr="008759E6" w14:paraId="4CA04526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0CEDF06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ir B-10</w:t>
            </w:r>
          </w:p>
          <w:p w14:paraId="1F2B8E6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83-96</w:t>
            </w:r>
          </w:p>
        </w:tc>
        <w:tc>
          <w:tcPr>
            <w:tcW w:w="4639" w:type="dxa"/>
            <w:vMerge w:val="restart"/>
          </w:tcPr>
          <w:p w14:paraId="6503FFF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NSAGTDELGRNGSA</w:t>
            </w:r>
          </w:p>
        </w:tc>
        <w:tc>
          <w:tcPr>
            <w:tcW w:w="1719" w:type="dxa"/>
          </w:tcPr>
          <w:p w14:paraId="657F265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84" w:type="dxa"/>
          </w:tcPr>
          <w:p w14:paraId="59EF4E6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212BA7" w:rsidRPr="008759E6" w14:paraId="2B59800B" w14:textId="77777777" w:rsidTr="004C7236">
        <w:trPr>
          <w:trHeight w:val="350"/>
        </w:trPr>
        <w:tc>
          <w:tcPr>
            <w:tcW w:w="1712" w:type="dxa"/>
            <w:vMerge/>
          </w:tcPr>
          <w:p w14:paraId="3B899A5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8F21BA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B1A88D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73FF7C8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212BA7" w:rsidRPr="008759E6" w14:paraId="609220C7" w14:textId="77777777" w:rsidTr="004C7236">
        <w:trPr>
          <w:trHeight w:val="350"/>
        </w:trPr>
        <w:tc>
          <w:tcPr>
            <w:tcW w:w="1712" w:type="dxa"/>
            <w:vMerge/>
          </w:tcPr>
          <w:p w14:paraId="2391EB9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008695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DBDBB6B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02CBD40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212BA7" w:rsidRPr="008759E6" w14:paraId="63B3D60E" w14:textId="77777777" w:rsidTr="004C7236">
        <w:trPr>
          <w:trHeight w:val="350"/>
        </w:trPr>
        <w:tc>
          <w:tcPr>
            <w:tcW w:w="1712" w:type="dxa"/>
            <w:vMerge/>
          </w:tcPr>
          <w:p w14:paraId="6100656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73E517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CC74B0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6495D90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212BA7" w:rsidRPr="008759E6" w14:paraId="152D716D" w14:textId="77777777" w:rsidTr="004C7236">
        <w:trPr>
          <w:trHeight w:val="350"/>
        </w:trPr>
        <w:tc>
          <w:tcPr>
            <w:tcW w:w="1712" w:type="dxa"/>
            <w:vMerge/>
          </w:tcPr>
          <w:p w14:paraId="0527C23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15347E5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2F9FCB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584" w:type="dxa"/>
          </w:tcPr>
          <w:p w14:paraId="5B60371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</w:tr>
      <w:tr w:rsidR="00212BA7" w:rsidRPr="008759E6" w14:paraId="2FD0F238" w14:textId="77777777" w:rsidTr="004C7236">
        <w:trPr>
          <w:trHeight w:val="350"/>
        </w:trPr>
        <w:tc>
          <w:tcPr>
            <w:tcW w:w="1712" w:type="dxa"/>
            <w:vMerge/>
          </w:tcPr>
          <w:p w14:paraId="0B652BC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34E431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C6FDD1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84" w:type="dxa"/>
          </w:tcPr>
          <w:p w14:paraId="5A815CC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212BA7" w:rsidRPr="008759E6" w14:paraId="0CED4F96" w14:textId="77777777" w:rsidTr="004C7236">
        <w:trPr>
          <w:trHeight w:val="350"/>
        </w:trPr>
        <w:tc>
          <w:tcPr>
            <w:tcW w:w="1712" w:type="dxa"/>
            <w:vMerge/>
          </w:tcPr>
          <w:p w14:paraId="7DE9237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4024CE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174CBDB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7617DFB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212BA7" w:rsidRPr="008759E6" w14:paraId="6D69856F" w14:textId="77777777" w:rsidTr="004C7236">
        <w:trPr>
          <w:trHeight w:val="350"/>
        </w:trPr>
        <w:tc>
          <w:tcPr>
            <w:tcW w:w="1712" w:type="dxa"/>
            <w:vMerge/>
          </w:tcPr>
          <w:p w14:paraId="0712EFA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C80C26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2AF5A2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4C22C84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212BA7" w:rsidRPr="008759E6" w14:paraId="2C54FE16" w14:textId="77777777" w:rsidTr="004C7236">
        <w:trPr>
          <w:trHeight w:val="350"/>
        </w:trPr>
        <w:tc>
          <w:tcPr>
            <w:tcW w:w="1712" w:type="dxa"/>
            <w:vMerge/>
          </w:tcPr>
          <w:p w14:paraId="0430DE0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1C258D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7D6B63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031A8B0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212BA7" w:rsidRPr="008759E6" w14:paraId="7F2A9A4E" w14:textId="77777777" w:rsidTr="004C7236">
        <w:trPr>
          <w:trHeight w:val="350"/>
        </w:trPr>
        <w:tc>
          <w:tcPr>
            <w:tcW w:w="1712" w:type="dxa"/>
            <w:vMerge/>
          </w:tcPr>
          <w:p w14:paraId="53A46AB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59E94F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FC6BC0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584" w:type="dxa"/>
          </w:tcPr>
          <w:p w14:paraId="5629082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212BA7" w:rsidRPr="008759E6" w14:paraId="3873ACE3" w14:textId="77777777" w:rsidTr="004C7236">
        <w:trPr>
          <w:trHeight w:val="350"/>
        </w:trPr>
        <w:tc>
          <w:tcPr>
            <w:tcW w:w="1712" w:type="dxa"/>
            <w:vMerge/>
          </w:tcPr>
          <w:p w14:paraId="206E8FE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4C929A28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F30CE3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84" w:type="dxa"/>
          </w:tcPr>
          <w:p w14:paraId="7E63099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212BA7" w:rsidRPr="008759E6" w14:paraId="22066B3A" w14:textId="77777777" w:rsidTr="004C7236">
        <w:trPr>
          <w:trHeight w:val="350"/>
        </w:trPr>
        <w:tc>
          <w:tcPr>
            <w:tcW w:w="1712" w:type="dxa"/>
            <w:vMerge/>
          </w:tcPr>
          <w:p w14:paraId="48BC61C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7E00A712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A16672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4881437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</w:tr>
      <w:tr w:rsidR="00212BA7" w:rsidRPr="008759E6" w14:paraId="352C0968" w14:textId="77777777" w:rsidTr="004C7236">
        <w:trPr>
          <w:trHeight w:val="350"/>
        </w:trPr>
        <w:tc>
          <w:tcPr>
            <w:tcW w:w="1712" w:type="dxa"/>
            <w:vMerge/>
          </w:tcPr>
          <w:p w14:paraId="6B4C439E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7CB0366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24E5BC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3231D6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212BA7" w:rsidRPr="008759E6" w14:paraId="0478D924" w14:textId="77777777" w:rsidTr="004C7236">
        <w:trPr>
          <w:trHeight w:val="350"/>
        </w:trPr>
        <w:tc>
          <w:tcPr>
            <w:tcW w:w="1712" w:type="dxa"/>
            <w:vMerge/>
          </w:tcPr>
          <w:p w14:paraId="7571A07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325CC39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C187C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84" w:type="dxa"/>
          </w:tcPr>
          <w:p w14:paraId="5261940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212BA7" w:rsidRPr="008759E6" w14:paraId="431CC998" w14:textId="77777777" w:rsidTr="004C7236">
        <w:trPr>
          <w:trHeight w:val="350"/>
        </w:trPr>
        <w:tc>
          <w:tcPr>
            <w:tcW w:w="9654" w:type="dxa"/>
            <w:gridSpan w:val="4"/>
          </w:tcPr>
          <w:p w14:paraId="2B2EF293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Kolaskar and Tongaonkar prediction of Vir B-10 (Threshold value- 1.000)</w:t>
            </w:r>
          </w:p>
        </w:tc>
      </w:tr>
      <w:tr w:rsidR="00212BA7" w:rsidRPr="008759E6" w14:paraId="0A32BDE8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426E9E0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ir B-10</w:t>
            </w:r>
          </w:p>
          <w:p w14:paraId="28B1CCF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33-39</w:t>
            </w:r>
          </w:p>
        </w:tc>
        <w:tc>
          <w:tcPr>
            <w:tcW w:w="4639" w:type="dxa"/>
            <w:vMerge w:val="restart"/>
          </w:tcPr>
          <w:p w14:paraId="4810BF5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eastAsia="Calibri" w:hAnsi="Times New Roman" w:cs="Times New Roman"/>
                <w:sz w:val="20"/>
                <w:szCs w:val="20"/>
              </w:rPr>
              <w:t>PMIVLGG</w:t>
            </w:r>
          </w:p>
        </w:tc>
        <w:tc>
          <w:tcPr>
            <w:tcW w:w="1719" w:type="dxa"/>
          </w:tcPr>
          <w:p w14:paraId="4589AC3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4D9FE57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12</w:t>
            </w:r>
          </w:p>
        </w:tc>
      </w:tr>
      <w:tr w:rsidR="00212BA7" w:rsidRPr="008759E6" w14:paraId="13177BF3" w14:textId="77777777" w:rsidTr="004C7236">
        <w:trPr>
          <w:trHeight w:val="350"/>
        </w:trPr>
        <w:tc>
          <w:tcPr>
            <w:tcW w:w="1712" w:type="dxa"/>
            <w:vMerge/>
          </w:tcPr>
          <w:p w14:paraId="57AC1F2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13526D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F20CF7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84" w:type="dxa"/>
          </w:tcPr>
          <w:p w14:paraId="58C4DB2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</w:tr>
      <w:tr w:rsidR="00212BA7" w:rsidRPr="008759E6" w14:paraId="41563FFE" w14:textId="77777777" w:rsidTr="004C7236">
        <w:trPr>
          <w:trHeight w:val="350"/>
        </w:trPr>
        <w:tc>
          <w:tcPr>
            <w:tcW w:w="1712" w:type="dxa"/>
            <w:vMerge/>
          </w:tcPr>
          <w:p w14:paraId="06FACF8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EF8350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3161B5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584" w:type="dxa"/>
          </w:tcPr>
          <w:p w14:paraId="32249AE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5</w:t>
            </w:r>
          </w:p>
        </w:tc>
      </w:tr>
      <w:tr w:rsidR="00212BA7" w:rsidRPr="008759E6" w14:paraId="4D5CB77C" w14:textId="77777777" w:rsidTr="004C7236">
        <w:trPr>
          <w:trHeight w:val="350"/>
        </w:trPr>
        <w:tc>
          <w:tcPr>
            <w:tcW w:w="1712" w:type="dxa"/>
            <w:vMerge/>
          </w:tcPr>
          <w:p w14:paraId="24E1CB1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053906B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7C2D698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84" w:type="dxa"/>
          </w:tcPr>
          <w:p w14:paraId="08AF6FB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212BA7" w:rsidRPr="008759E6" w14:paraId="4BA5CFCC" w14:textId="77777777" w:rsidTr="004C7236">
        <w:trPr>
          <w:trHeight w:val="350"/>
        </w:trPr>
        <w:tc>
          <w:tcPr>
            <w:tcW w:w="1712" w:type="dxa"/>
            <w:vMerge/>
          </w:tcPr>
          <w:p w14:paraId="78F7F63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BAEC5CC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AE7072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84" w:type="dxa"/>
          </w:tcPr>
          <w:p w14:paraId="6C09B65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</w:tr>
      <w:tr w:rsidR="00212BA7" w:rsidRPr="008759E6" w14:paraId="62669F40" w14:textId="77777777" w:rsidTr="004C7236">
        <w:trPr>
          <w:trHeight w:val="350"/>
        </w:trPr>
        <w:tc>
          <w:tcPr>
            <w:tcW w:w="1712" w:type="dxa"/>
            <w:vMerge/>
          </w:tcPr>
          <w:p w14:paraId="3321A00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C03E024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2BBA8B2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2E78913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212BA7" w:rsidRPr="008759E6" w14:paraId="37A527CD" w14:textId="77777777" w:rsidTr="004C7236">
        <w:trPr>
          <w:trHeight w:val="350"/>
        </w:trPr>
        <w:tc>
          <w:tcPr>
            <w:tcW w:w="1712" w:type="dxa"/>
            <w:vMerge/>
          </w:tcPr>
          <w:p w14:paraId="15F838AA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EA2802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6B1AA94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78DC549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9E6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212BA7" w:rsidRPr="008759E6" w14:paraId="28298215" w14:textId="77777777" w:rsidTr="004C7236">
        <w:trPr>
          <w:trHeight w:val="350"/>
        </w:trPr>
        <w:tc>
          <w:tcPr>
            <w:tcW w:w="9654" w:type="dxa"/>
            <w:gridSpan w:val="4"/>
          </w:tcPr>
          <w:p w14:paraId="55F4B751" w14:textId="77777777" w:rsidR="00212BA7" w:rsidRPr="008759E6" w:rsidRDefault="00212BA7" w:rsidP="004C72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ini surface accessibility prediction of Omp-1 (Threshold value- 1.000)</w:t>
            </w:r>
          </w:p>
        </w:tc>
      </w:tr>
      <w:tr w:rsidR="00212BA7" w:rsidRPr="008759E6" w14:paraId="5ECFC502" w14:textId="77777777" w:rsidTr="004C7236">
        <w:trPr>
          <w:trHeight w:val="350"/>
        </w:trPr>
        <w:tc>
          <w:tcPr>
            <w:tcW w:w="1712" w:type="dxa"/>
            <w:vMerge w:val="restart"/>
          </w:tcPr>
          <w:p w14:paraId="5B70296F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P-1</w:t>
            </w:r>
          </w:p>
          <w:p w14:paraId="78F25DF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-66</w:t>
            </w:r>
          </w:p>
        </w:tc>
        <w:tc>
          <w:tcPr>
            <w:tcW w:w="4639" w:type="dxa"/>
            <w:vMerge w:val="restart"/>
          </w:tcPr>
          <w:p w14:paraId="050ABF7F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93CD8">
              <w:rPr>
                <w:rFonts w:ascii="Times New Roman" w:eastAsia="Calibri" w:hAnsi="Times New Roman" w:cs="Times New Roman"/>
                <w:sz w:val="20"/>
                <w:szCs w:val="20"/>
              </w:rPr>
              <w:t>EGKYSP</w:t>
            </w:r>
          </w:p>
        </w:tc>
        <w:tc>
          <w:tcPr>
            <w:tcW w:w="1719" w:type="dxa"/>
          </w:tcPr>
          <w:p w14:paraId="08610FA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84" w:type="dxa"/>
          </w:tcPr>
          <w:p w14:paraId="0EA15893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1.266</w:t>
            </w:r>
          </w:p>
        </w:tc>
      </w:tr>
      <w:tr w:rsidR="00212BA7" w:rsidRPr="008759E6" w14:paraId="519B0AAA" w14:textId="77777777" w:rsidTr="004C7236">
        <w:trPr>
          <w:trHeight w:val="350"/>
        </w:trPr>
        <w:tc>
          <w:tcPr>
            <w:tcW w:w="1712" w:type="dxa"/>
            <w:vMerge/>
          </w:tcPr>
          <w:p w14:paraId="63C5D41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37673613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0D92531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84" w:type="dxa"/>
          </w:tcPr>
          <w:p w14:paraId="418976B0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1.266</w:t>
            </w:r>
          </w:p>
        </w:tc>
      </w:tr>
      <w:tr w:rsidR="00212BA7" w:rsidRPr="008759E6" w14:paraId="01C15F9D" w14:textId="77777777" w:rsidTr="004C7236">
        <w:trPr>
          <w:trHeight w:val="350"/>
        </w:trPr>
        <w:tc>
          <w:tcPr>
            <w:tcW w:w="1712" w:type="dxa"/>
            <w:vMerge/>
          </w:tcPr>
          <w:p w14:paraId="43F4F599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277EC041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44A25701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84" w:type="dxa"/>
          </w:tcPr>
          <w:p w14:paraId="22F08F9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2.26</w:t>
            </w:r>
          </w:p>
        </w:tc>
      </w:tr>
      <w:tr w:rsidR="00212BA7" w:rsidRPr="008759E6" w14:paraId="5E5114D1" w14:textId="77777777" w:rsidTr="004C7236">
        <w:trPr>
          <w:trHeight w:val="350"/>
        </w:trPr>
        <w:tc>
          <w:tcPr>
            <w:tcW w:w="1712" w:type="dxa"/>
            <w:vMerge/>
          </w:tcPr>
          <w:p w14:paraId="727DAFA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AC85430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252A0F5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584" w:type="dxa"/>
          </w:tcPr>
          <w:p w14:paraId="46F5C9F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1.318</w:t>
            </w:r>
          </w:p>
        </w:tc>
      </w:tr>
      <w:tr w:rsidR="00212BA7" w:rsidRPr="008759E6" w14:paraId="49E04115" w14:textId="77777777" w:rsidTr="004C7236">
        <w:trPr>
          <w:trHeight w:val="350"/>
        </w:trPr>
        <w:tc>
          <w:tcPr>
            <w:tcW w:w="1712" w:type="dxa"/>
            <w:vMerge/>
          </w:tcPr>
          <w:p w14:paraId="67986FD6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5E0763BE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5C8A6BA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84" w:type="dxa"/>
          </w:tcPr>
          <w:p w14:paraId="4550DAA2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1.318</w:t>
            </w:r>
          </w:p>
        </w:tc>
      </w:tr>
      <w:tr w:rsidR="00212BA7" w:rsidRPr="008759E6" w14:paraId="2E3113DB" w14:textId="77777777" w:rsidTr="004C7236">
        <w:trPr>
          <w:trHeight w:val="350"/>
        </w:trPr>
        <w:tc>
          <w:tcPr>
            <w:tcW w:w="1712" w:type="dxa"/>
            <w:vMerge/>
          </w:tcPr>
          <w:p w14:paraId="3B2DA05D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9" w:type="dxa"/>
            <w:vMerge/>
          </w:tcPr>
          <w:p w14:paraId="606DF28A" w14:textId="77777777" w:rsidR="00212BA7" w:rsidRPr="008759E6" w:rsidRDefault="00212BA7" w:rsidP="004C723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</w:tcPr>
          <w:p w14:paraId="74FE8167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84" w:type="dxa"/>
          </w:tcPr>
          <w:p w14:paraId="62B7547C" w14:textId="77777777" w:rsidR="00212BA7" w:rsidRPr="008759E6" w:rsidRDefault="00212BA7" w:rsidP="004C72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7F8">
              <w:t>1.06</w:t>
            </w:r>
          </w:p>
        </w:tc>
      </w:tr>
    </w:tbl>
    <w:p w14:paraId="590B6FFD" w14:textId="77777777" w:rsidR="00212BA7" w:rsidRDefault="00212BA7"/>
    <w:sectPr w:rsidR="00212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BA7"/>
    <w:rsid w:val="00212BA7"/>
    <w:rsid w:val="00374145"/>
    <w:rsid w:val="00DB2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949F4"/>
  <w15:chartTrackingRefBased/>
  <w15:docId w15:val="{35CC2F20-5968-4B81-A98C-FE899D2C5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B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2</cp:revision>
  <dcterms:created xsi:type="dcterms:W3CDTF">2024-07-19T13:16:00Z</dcterms:created>
  <dcterms:modified xsi:type="dcterms:W3CDTF">2024-07-19T14:58:00Z</dcterms:modified>
</cp:coreProperties>
</file>